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5232" w:rsidRPr="009804DF" w:rsidRDefault="00195232" w:rsidP="00195232">
      <w:pPr>
        <w:spacing w:line="480" w:lineRule="auto"/>
        <w:jc w:val="both"/>
        <w:rPr>
          <w:rFonts w:ascii="Times" w:hAnsi="Times"/>
          <w:color w:val="000000" w:themeColor="text1"/>
          <w:lang w:val="en-US"/>
        </w:rPr>
      </w:pPr>
      <w:r w:rsidRPr="009804DF">
        <w:rPr>
          <w:rFonts w:ascii="Times" w:hAnsi="Times"/>
          <w:color w:val="000000" w:themeColor="text1"/>
          <w:lang w:val="en-US"/>
        </w:rPr>
        <w:t>Video 1 – Recording of the moment when the tumor pedicle is sectioned and cauterized.</w:t>
      </w:r>
    </w:p>
    <w:p w:rsidR="00ED7D34" w:rsidRDefault="00ED7D34">
      <w:bookmarkStart w:id="0" w:name="_GoBack"/>
      <w:bookmarkEnd w:id="0"/>
    </w:p>
    <w:sectPr w:rsidR="00ED7D34" w:rsidSect="00C571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20"/>
  <w:characterSpacingControl w:val="doNotCompress"/>
  <w:compat>
    <w:compatSetting w:name="compatibilityMode" w:uri="http://schemas.microsoft.com/office/word" w:val="12"/>
  </w:compat>
  <w:rsids>
    <w:rsidRoot w:val="001A7E64"/>
    <w:rsid w:val="000419BF"/>
    <w:rsid w:val="00061226"/>
    <w:rsid w:val="00073FB5"/>
    <w:rsid w:val="00084236"/>
    <w:rsid w:val="000853C5"/>
    <w:rsid w:val="000A659D"/>
    <w:rsid w:val="000A68CA"/>
    <w:rsid w:val="000D0292"/>
    <w:rsid w:val="001233FB"/>
    <w:rsid w:val="00123F1A"/>
    <w:rsid w:val="001444FD"/>
    <w:rsid w:val="00146F8C"/>
    <w:rsid w:val="00160961"/>
    <w:rsid w:val="0017704D"/>
    <w:rsid w:val="00195232"/>
    <w:rsid w:val="001A54B1"/>
    <w:rsid w:val="001A7E64"/>
    <w:rsid w:val="001C4511"/>
    <w:rsid w:val="001C701B"/>
    <w:rsid w:val="00237AE4"/>
    <w:rsid w:val="0025031D"/>
    <w:rsid w:val="00296B25"/>
    <w:rsid w:val="002B7462"/>
    <w:rsid w:val="002D0CDD"/>
    <w:rsid w:val="00311F7C"/>
    <w:rsid w:val="00325694"/>
    <w:rsid w:val="00345E70"/>
    <w:rsid w:val="00353F3D"/>
    <w:rsid w:val="00362C6D"/>
    <w:rsid w:val="003660D3"/>
    <w:rsid w:val="003856F9"/>
    <w:rsid w:val="003955D0"/>
    <w:rsid w:val="003A44FA"/>
    <w:rsid w:val="003D1B26"/>
    <w:rsid w:val="004332EF"/>
    <w:rsid w:val="004671CE"/>
    <w:rsid w:val="00473078"/>
    <w:rsid w:val="00485773"/>
    <w:rsid w:val="004A4CF7"/>
    <w:rsid w:val="004C0B5D"/>
    <w:rsid w:val="004D3DB6"/>
    <w:rsid w:val="004F7503"/>
    <w:rsid w:val="00534590"/>
    <w:rsid w:val="005A6F47"/>
    <w:rsid w:val="005D238E"/>
    <w:rsid w:val="005D6DE4"/>
    <w:rsid w:val="006030E4"/>
    <w:rsid w:val="006232BD"/>
    <w:rsid w:val="00651400"/>
    <w:rsid w:val="006A57AB"/>
    <w:rsid w:val="006C4891"/>
    <w:rsid w:val="007025AD"/>
    <w:rsid w:val="00702A09"/>
    <w:rsid w:val="0073360E"/>
    <w:rsid w:val="00761106"/>
    <w:rsid w:val="00777B8D"/>
    <w:rsid w:val="007C49B1"/>
    <w:rsid w:val="007E4096"/>
    <w:rsid w:val="007F3C47"/>
    <w:rsid w:val="008112B1"/>
    <w:rsid w:val="0081704A"/>
    <w:rsid w:val="008602CC"/>
    <w:rsid w:val="00866F5A"/>
    <w:rsid w:val="008A30F5"/>
    <w:rsid w:val="008A60FA"/>
    <w:rsid w:val="008D07AC"/>
    <w:rsid w:val="008E5B62"/>
    <w:rsid w:val="00904959"/>
    <w:rsid w:val="009139EB"/>
    <w:rsid w:val="00914AEA"/>
    <w:rsid w:val="009405FF"/>
    <w:rsid w:val="00953384"/>
    <w:rsid w:val="0095518A"/>
    <w:rsid w:val="00983F67"/>
    <w:rsid w:val="00986A37"/>
    <w:rsid w:val="009B0BC0"/>
    <w:rsid w:val="009C7A13"/>
    <w:rsid w:val="009D1063"/>
    <w:rsid w:val="00A44CF9"/>
    <w:rsid w:val="00A509FE"/>
    <w:rsid w:val="00A722E9"/>
    <w:rsid w:val="00A74B74"/>
    <w:rsid w:val="00A75C87"/>
    <w:rsid w:val="00AA0EE4"/>
    <w:rsid w:val="00AB3C53"/>
    <w:rsid w:val="00AE0C58"/>
    <w:rsid w:val="00AE3335"/>
    <w:rsid w:val="00AF5222"/>
    <w:rsid w:val="00B55283"/>
    <w:rsid w:val="00B817DD"/>
    <w:rsid w:val="00BB1647"/>
    <w:rsid w:val="00BD5EF8"/>
    <w:rsid w:val="00BF55FB"/>
    <w:rsid w:val="00C25221"/>
    <w:rsid w:val="00C27878"/>
    <w:rsid w:val="00C571B1"/>
    <w:rsid w:val="00C574FD"/>
    <w:rsid w:val="00C84658"/>
    <w:rsid w:val="00CB146D"/>
    <w:rsid w:val="00CB7999"/>
    <w:rsid w:val="00CC0309"/>
    <w:rsid w:val="00CE4B9B"/>
    <w:rsid w:val="00CF2785"/>
    <w:rsid w:val="00D029A5"/>
    <w:rsid w:val="00D12DB6"/>
    <w:rsid w:val="00D320D6"/>
    <w:rsid w:val="00D86FD5"/>
    <w:rsid w:val="00DB6FAF"/>
    <w:rsid w:val="00DD7D70"/>
    <w:rsid w:val="00DF5515"/>
    <w:rsid w:val="00DF5E43"/>
    <w:rsid w:val="00E01009"/>
    <w:rsid w:val="00E32182"/>
    <w:rsid w:val="00E34CD7"/>
    <w:rsid w:val="00E42013"/>
    <w:rsid w:val="00E4406E"/>
    <w:rsid w:val="00E51B03"/>
    <w:rsid w:val="00E8189A"/>
    <w:rsid w:val="00E96CBB"/>
    <w:rsid w:val="00EA540D"/>
    <w:rsid w:val="00EA6BEA"/>
    <w:rsid w:val="00EC679E"/>
    <w:rsid w:val="00ED7D34"/>
    <w:rsid w:val="00EE6CF7"/>
    <w:rsid w:val="00F037E8"/>
    <w:rsid w:val="00F147B0"/>
    <w:rsid w:val="00F27D19"/>
    <w:rsid w:val="00F34863"/>
    <w:rsid w:val="00F4536D"/>
    <w:rsid w:val="00F468BE"/>
    <w:rsid w:val="00F47DF9"/>
    <w:rsid w:val="00F60996"/>
    <w:rsid w:val="00FB1F7E"/>
    <w:rsid w:val="00FE2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9F39ED-2624-4FEA-B9B2-0B4EEF6074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523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MX" w:eastAsia="es-ES_tradnl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</Words>
  <Characters>75</Characters>
  <Application>Microsoft Office Word</Application>
  <DocSecurity>0</DocSecurity>
  <Lines>1</Lines>
  <Paragraphs>1</Paragraphs>
  <ScaleCrop>false</ScaleCrop>
  <Company/>
  <LinksUpToDate>false</LinksUpToDate>
  <CharactersWithSpaces>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ika Mary S.</dc:creator>
  <cp:keywords/>
  <dc:description/>
  <cp:lastModifiedBy>Rasika Mary S.</cp:lastModifiedBy>
  <cp:revision>2</cp:revision>
  <dcterms:created xsi:type="dcterms:W3CDTF">2020-11-06T18:43:00Z</dcterms:created>
  <dcterms:modified xsi:type="dcterms:W3CDTF">2020-11-06T18:43:00Z</dcterms:modified>
</cp:coreProperties>
</file>